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0" w:after="0"/>
        <w:textAlignment w:val="baseline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 w:before="0" w:after="0"/>
        <w:textAlignment w:val="baseline"/>
        <w:rPr>
          <w:rFonts w:ascii="Times New Roman" w:hAnsi="Times New Roman" w:eastAsia="Times New Roman" w:cs="Times New Roman"/>
          <w:b/>
          <w:b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color w:val="201F1E"/>
          <w:sz w:val="24"/>
          <w:szCs w:val="24"/>
          <w:lang w:val="en-US" w:eastAsia="en-AU"/>
        </w:rPr>
        <w:t>Appendix S1: Search terms included in systematic search</w:t>
      </w:r>
      <w:r>
        <w:rPr>
          <w:rFonts w:eastAsia="Times New Roman" w:cs="Times New Roman" w:ascii="Times New Roman" w:hAnsi="Times New Roman"/>
          <w:b/>
          <w:color w:val="201F1E"/>
          <w:sz w:val="24"/>
          <w:szCs w:val="24"/>
          <w:lang w:eastAsia="en-AU"/>
        </w:rPr>
        <w:t> </w:t>
      </w:r>
    </w:p>
    <w:tbl>
      <w:tblPr>
        <w:tblW w:w="1317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1780"/>
      </w:tblGrid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earch code</w:t>
            </w: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earch terms</w:t>
            </w: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eastAsia="en-AU"/>
              </w:rPr>
              <w:t> 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1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child* OR adolescen* OR “young people” OR teen* OR youth* OR pediatri* OR paediatri*</w:t>
            </w: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eastAsia="en-AU"/>
              </w:rPr>
              <w:t> 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2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val="en-US" w:eastAsia="en-AU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val="en-US" w:eastAsia="en-AU"/>
              </w:rPr>
              <w:t>ADHD” OR “attention deficit hyperactivity disorder” OR “attention deficit disorder” OR “attention deficit disorder with hyperactivity”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eastAsia="en-AU"/>
              </w:rPr>
              <w:t> 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3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val="en-US" w:eastAsia="en-AU"/>
              </w:rPr>
              <w:t>Socioeconomic* OR “SES” OR “SEP” OR equit* OR inequit* OR "social disparit*" OR "social diff*" OR “social class” OR "class diff*" OR “economic class” OR economic disparit*" OR income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eastAsia="en-AU"/>
              </w:rPr>
              <w:t> 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4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cost* OR (service* OR resource* OR “health care” OR healthcare) N2 (use OR utili*) OR “economic burden”</w:t>
            </w: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eastAsia="en-AU"/>
              </w:rPr>
              <w:t> 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5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AU"/>
              </w:rPr>
              <w:t>“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AU"/>
              </w:rPr>
              <w:t>wellbeing” OR well-being OR “well being” OR “personal satisfaction” OR “quality of life” OR perception OR QoL OR HRQoL OR utilit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201F1E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6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1 AND S2 AND S3 AND S4</w:t>
            </w: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eastAsia="en-AU"/>
              </w:rPr>
              <w:t> 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201F1E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S7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aragraph"/>
              <w:spacing w:lineRule="auto" w:line="480" w:before="0" w:after="0"/>
              <w:textAlignment w:val="baseline"/>
              <w:rPr>
                <w:color w:val="000000"/>
                <w:lang w:val="en-US"/>
              </w:rPr>
            </w:pPr>
            <w:r>
              <w:rPr>
                <w:color w:val="201F1E"/>
                <w:lang w:val="en-US"/>
              </w:rPr>
              <w:t>S1 AND S2 AND S3 AND S5</w:t>
            </w:r>
          </w:p>
        </w:tc>
      </w:tr>
      <w:tr>
        <w:trPr/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201F1E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4"/>
                <w:szCs w:val="24"/>
                <w:lang w:val="en-US" w:eastAsia="en-AU"/>
              </w:rPr>
              <w:t>Limiters</w:t>
            </w:r>
          </w:p>
        </w:tc>
        <w:tc>
          <w:tcPr>
            <w:tcW w:w="1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aragraph"/>
              <w:spacing w:lineRule="auto" w:line="480" w:before="0" w:after="0"/>
              <w:textAlignment w:val="baseline"/>
              <w:rPr>
                <w:color w:val="201F1E"/>
                <w:lang w:val="en-US"/>
              </w:rPr>
            </w:pPr>
            <w:r>
              <w:rPr>
                <w:color w:val="201F1E"/>
                <w:lang w:val="en-US"/>
              </w:rPr>
              <w:t>Human, English, January 2010 - August 2022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aragraph"/>
        <w:spacing w:lineRule="auto" w:line="480" w:before="0" w:after="0"/>
        <w:textAlignment w:val="baseline"/>
        <w:rPr/>
      </w:pPr>
      <w:r>
        <w:rPr>
          <w:b/>
        </w:rPr>
        <w:t>Appendix S</w:t>
      </w:r>
      <w:r>
        <w:rPr>
          <w:b/>
          <w:bCs/>
        </w:rPr>
        <w:t>2</w:t>
      </w:r>
      <w:r>
        <w:rPr>
          <w:b/>
        </w:rPr>
        <w:t>: Quality Assessment</w:t>
      </w:r>
      <w:r>
        <w:rPr/>
        <w:br/>
      </w:r>
      <w:r>
        <w:rPr>
          <w:b/>
          <w:lang w:val="en-US"/>
        </w:rPr>
        <w:t>Appendix 2.1: Critical Appraisal Skills Programme (CASP) Cohort study checklist</w:t>
      </w:r>
      <w:r>
        <w:rPr/>
        <w:t> </w:t>
      </w:r>
    </w:p>
    <w:tbl>
      <w:tblPr>
        <w:tblW w:w="525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6"/>
        <w:gridCol w:w="247"/>
        <w:gridCol w:w="307"/>
        <w:gridCol w:w="544"/>
        <w:gridCol w:w="248"/>
        <w:gridCol w:w="544"/>
        <w:gridCol w:w="428"/>
        <w:gridCol w:w="926"/>
        <w:gridCol w:w="818"/>
        <w:gridCol w:w="3224"/>
        <w:gridCol w:w="947"/>
        <w:gridCol w:w="434"/>
        <w:gridCol w:w="408"/>
        <w:gridCol w:w="915"/>
        <w:gridCol w:w="3169"/>
      </w:tblGrid>
      <w:tr>
        <w:trPr>
          <w:trHeight w:val="270" w:hRule="atLeast"/>
        </w:trPr>
        <w:tc>
          <w:tcPr>
            <w:tcW w:w="149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Author year</w:t>
            </w:r>
          </w:p>
        </w:tc>
        <w:tc>
          <w:tcPr>
            <w:tcW w:w="13159" w:type="dxa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Cohort study ques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 (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 (b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6 (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6 (b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D’Amico et al. 20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No (26% loss to follow up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The type of ADHD diagnosed, and socioeconomic factors were a predictor of long-term service costs as well as lifestyle outcome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potential implications for planning and predictors of utility for children with ADHD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Dejong et al. 20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Can’t t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Severity of symptoms and CSHCN screener items were associated with service expenditure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Can’t t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could influence planning and appropriate practice between diagnostic groups.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Enns et al. 201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Can’t t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Can’t t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Multimodal approaches to treatment lower inequity across the socioeconomic gradient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potential implications for planning and reduce inequity in service usag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Jablonska et al. 20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Can’t t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mmigration status was found to be particularly associated with reduced treatment acces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potential implications for planning and equitable service usag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Laugesen et al. 201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The association between service usage was affected by an ADHD diagnosis, however explanatory causation could not be defined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potential implications for planning and appropriate practic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Owens 20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There were many differences in HRQoL between SES groups and diagnosed/ non-ADHD childre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potential implications for planning and appropriate practic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Sayal et al. 201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Under-privileged areas were weakly associated with higher service usag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potential implications for planning of service reach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osh et al. 2017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dividuals from remote and disadvantaged backgrounds had stimulants at younger ages than individuals living in metropolitan areas and with least disadvantage.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findings highlight the need for tailoring ADHD diagnosis, treatments and service delivery appropriately to children and adolescents from diverse cultures.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mper  et al., 2013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’t tell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ousehold income, higher parental education were significantly associated with CAM therapy.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this study supports further investigation on improving the access to care.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Bussing et al., 1998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’t tell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’t tell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/>
              <w:t>poverty predicted lower treatment rates For Children with unmet needs for ADHD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this study has health policy implications.</w:t>
            </w:r>
          </w:p>
        </w:tc>
      </w:tr>
      <w:tr>
        <w:trPr>
          <w:trHeight w:val="270" w:hRule="atLeast"/>
        </w:trPr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Bussing et al., 2003</w:t>
            </w:r>
          </w:p>
        </w:tc>
        <w:tc>
          <w:tcPr>
            <w:tcW w:w="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’t tell</w:t>
            </w:r>
          </w:p>
        </w:tc>
        <w:tc>
          <w:tcPr>
            <w:tcW w:w="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/>
              <w:t>Low-SES Was negatively associated with visits to primary care provider.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High preci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, this study has health policy implications.</w:t>
            </w:r>
          </w:p>
        </w:tc>
      </w:tr>
    </w:tbl>
    <w:p>
      <w:pPr>
        <w:pStyle w:val="Normal"/>
        <w:spacing w:lineRule="auto" w:line="480" w:before="0" w:after="0"/>
        <w:textAlignment w:val="baseline"/>
        <w:rPr>
          <w:rFonts w:ascii="Times New Roman" w:hAnsi="Times New Roman" w:eastAsia="Times New Roman" w:cs="Times New Roman"/>
          <w:i/>
          <w:i/>
          <w:sz w:val="24"/>
          <w:szCs w:val="24"/>
          <w:lang w:val="en-US" w:eastAsia="en-AU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en-AU"/>
        </w:rPr>
        <w:t>Notes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AU"/>
        </w:rPr>
        <w:t>: Y = yes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AU"/>
        </w:rPr>
        <w:t>ADHD = Attention Deficit Hyperactivity Disorder,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AU"/>
        </w:rPr>
        <w:t xml:space="preserve">CSHCN = 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Children with Special Health Care Needs Screening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AU"/>
        </w:rPr>
        <w:t xml:space="preserve">, CAM =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AU"/>
        </w:rPr>
        <w:t>Complementary and Alternative Medical therapies, SES = Socioeconomic Status. (from https://casp-uk.net/casp-tools-checklists/)</w:t>
      </w:r>
    </w:p>
    <w:p>
      <w:pPr>
        <w:pStyle w:val="Normal"/>
        <w:spacing w:lineRule="auto" w:line="480" w:before="0" w:after="0"/>
        <w:textAlignment w:val="baseline"/>
        <w:rPr>
          <w:rFonts w:ascii="Times New Roman" w:hAnsi="Times New Roman" w:eastAsia="Times New Roman" w:cs="Times New Roman"/>
          <w:i/>
          <w:i/>
          <w:sz w:val="24"/>
          <w:szCs w:val="24"/>
          <w:lang w:val="en-US" w:eastAsia="en-AU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AU"/>
        </w:rPr>
      </w:r>
    </w:p>
    <w:p>
      <w:pPr>
        <w:pStyle w:val="Normal"/>
        <w:spacing w:lineRule="auto" w:line="480" w:before="0" w:after="0"/>
        <w:textAlignment w:val="baseline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 xml:space="preserve">Appendix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en-AU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.2: The Joanna Briggs Institute (JBI) Cross-sectional study checklist</w:t>
      </w:r>
      <w:r>
        <w:rPr/>
        <w:t> 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19"/>
        <w:gridCol w:w="658"/>
        <w:gridCol w:w="659"/>
        <w:gridCol w:w="659"/>
        <w:gridCol w:w="774"/>
        <w:gridCol w:w="1150"/>
        <w:gridCol w:w="774"/>
        <w:gridCol w:w="748"/>
        <w:gridCol w:w="748"/>
        <w:gridCol w:w="2569"/>
      </w:tblGrid>
      <w:tr>
        <w:trPr>
          <w:trHeight w:val="270" w:hRule="atLeast"/>
        </w:trPr>
        <w:tc>
          <w:tcPr>
            <w:tcW w:w="521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Author year</w:t>
            </w:r>
          </w:p>
        </w:tc>
        <w:tc>
          <w:tcPr>
            <w:tcW w:w="8739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JBI Cross sectional study questio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Overall apprais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Nasol et al. 201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Ronis et al. 201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Tzang et al. 20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s-AR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AR" w:eastAsia="en-AU"/>
              </w:rPr>
              <w:t>Van Der Kolk et al. 2014 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s-AR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AR" w:eastAsia="en-AU"/>
              </w:rPr>
              <w:t>Stevens et al., 2005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Unclear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Unclear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s-AR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AR" w:eastAsia="en-AU"/>
              </w:rPr>
              <w:t>Cuffe et al., 20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Unclear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Unclear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s-AR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AR" w:eastAsia="en-AU"/>
              </w:rPr>
              <w:t>Toomey et al., 2012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s-AR" w:eastAsia="en-AU"/>
              </w:rPr>
            </w:pPr>
            <w:r>
              <w:rPr/>
              <w:t>Kendall et al., 2005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Unclear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Includ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textAlignment w:val="baseline"/>
        <w:rPr>
          <w:rFonts w:ascii="Times New Roman" w:hAnsi="Times New Roman" w:eastAsia="Times New Roman" w:cs="Times New Roman"/>
          <w:i/>
          <w:i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 xml:space="preserve">Note: JBI = </w:t>
      </w:r>
      <w:r>
        <w:rPr>
          <w:rFonts w:eastAsia="Times New Roman" w:cs="Times New Roman" w:ascii="Times New Roman" w:hAnsi="Times New Roman"/>
          <w:bCs/>
          <w:i/>
          <w:sz w:val="24"/>
          <w:szCs w:val="24"/>
          <w:lang w:val="en-US" w:eastAsia="en-AU"/>
        </w:rPr>
        <w:t>The Joanna Briggs Institute (from https://jbi.global/critical-appraisal-tools )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>. Lee et al., 2022 was not assessed as it was a comparative study and authors claimed that it was not a cross-sectional design</w:t>
      </w:r>
    </w:p>
    <w:p>
      <w:pPr>
        <w:pStyle w:val="Normal"/>
        <w:spacing w:lineRule="auto" w:line="480" w:before="0" w:after="0"/>
        <w:textAlignment w:val="baseline"/>
        <w:rPr>
          <w:rFonts w:ascii="Times New Roman" w:hAnsi="Times New Roman" w:eastAsia="Times New Roman" w:cs="Times New Roman"/>
          <w:i/>
          <w:i/>
          <w:iCs/>
          <w:sz w:val="24"/>
          <w:szCs w:val="24"/>
          <w:lang w:val="en-US" w:eastAsia="en-AU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en-AU"/>
        </w:rPr>
      </w:r>
    </w:p>
    <w:p>
      <w:pPr>
        <w:pStyle w:val="Normal"/>
        <w:spacing w:lineRule="auto" w:line="480" w:before="0" w:after="0"/>
        <w:textAlignment w:val="baseline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 xml:space="preserve">Appendix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en-AU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.3: Critical Appraisal Skills Programme (CASP) Literature Review Checklist</w:t>
      </w:r>
      <w:r>
        <w:rPr/>
        <w:t> 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4"/>
        <w:gridCol w:w="462"/>
        <w:gridCol w:w="631"/>
        <w:gridCol w:w="632"/>
        <w:gridCol w:w="681"/>
        <w:gridCol w:w="631"/>
        <w:gridCol w:w="6633"/>
        <w:gridCol w:w="843"/>
        <w:gridCol w:w="631"/>
        <w:gridCol w:w="631"/>
        <w:gridCol w:w="629"/>
      </w:tblGrid>
      <w:tr>
        <w:trPr>
          <w:trHeight w:val="270" w:hRule="atLeast"/>
        </w:trPr>
        <w:tc>
          <w:tcPr>
            <w:tcW w:w="155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Author year</w:t>
            </w:r>
          </w:p>
        </w:tc>
        <w:tc>
          <w:tcPr>
            <w:tcW w:w="1240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Literature review Questio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547" w:hRule="atLeast"/>
        </w:trPr>
        <w:tc>
          <w:tcPr>
            <w:tcW w:w="155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Lindly et al. 20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't tell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An update on the results of recent studies regarding disparities in SES and ADHD towards equitable outcomes for children with ADHD.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Can’t t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Green &amp; Langburg 20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This review synthesizes evidence on predictors of ADHD psychosocial intervention utilization in clinic, community, and school setting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Can’t tell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ght et al. 2015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socioeconomic status was identified as an indicator of unmet need, approximately doubling the odds that a child with ADHD would not receive services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e enough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uto" w:line="480" w:before="0" w:after="0"/>
        <w:textAlignment w:val="baseline"/>
        <w:rPr>
          <w:rFonts w:ascii="Times New Roman" w:hAnsi="Times New Roman" w:eastAsia="Times New Roman" w:cs="Times New Roman"/>
          <w:i/>
          <w:i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 xml:space="preserve">Note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AU"/>
        </w:rPr>
        <w:t>ADHD = Attention Deficit Hyperactivity Disorder, SES = Socioeconomic Status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 xml:space="preserve"> (from https://casp-uk.net/casp-tools-checklists/)</w:t>
      </w:r>
    </w:p>
    <w:p>
      <w:pPr>
        <w:pStyle w:val="Normal"/>
        <w:spacing w:lineRule="auto" w:line="480" w:before="0" w:after="0"/>
        <w:textAlignment w:val="baseline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 xml:space="preserve">Appendix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en-AU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.4: The Mixed Methods Appraisal Tool (MMAT) Checklist</w:t>
      </w:r>
      <w:r>
        <w:rPr/>
        <w:t> 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4"/>
        <w:gridCol w:w="1606"/>
        <w:gridCol w:w="1605"/>
        <w:gridCol w:w="1605"/>
        <w:gridCol w:w="1605"/>
        <w:gridCol w:w="1605"/>
        <w:gridCol w:w="1605"/>
        <w:gridCol w:w="1603"/>
      </w:tblGrid>
      <w:tr>
        <w:trPr>
          <w:trHeight w:val="270" w:hRule="atLeast"/>
        </w:trPr>
        <w:tc>
          <w:tcPr>
            <w:tcW w:w="27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Author year</w:t>
            </w:r>
          </w:p>
        </w:tc>
        <w:tc>
          <w:tcPr>
            <w:tcW w:w="1123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MMAT questio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7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S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S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.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.5</w:t>
            </w:r>
          </w:p>
        </w:tc>
      </w:tr>
      <w:tr>
        <w:trPr>
          <w:trHeight w:val="270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Laugesen et al. 2020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N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AU"/>
              </w:rPr>
              <w:t>Y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textAlignment w:val="baseline"/>
        <w:rPr>
          <w:rFonts w:ascii="Times New Roman" w:hAnsi="Times New Roman" w:eastAsia="Times New Roman" w:cs="Times New Roman"/>
          <w:i/>
          <w:i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>Note: Section 5 of the MMAT Checklist was applicable for mixed method studies (from http://mixedmethodsappraisaltoolpublic.pbworks.com/w/file/fetch/127916259/MMAT_2018_criteria-manual_2018-08-01_ENG.pdf)</w:t>
      </w:r>
    </w:p>
    <w:p>
      <w:pPr>
        <w:pStyle w:val="Normal"/>
        <w:rPr>
          <w:b/>
          <w:b/>
        </w:rPr>
      </w:pPr>
      <w:r>
        <w:rPr>
          <w:b/>
        </w:rPr>
        <w:t xml:space="preserve">Appendix 2.5: </w:t>
      </w:r>
      <w:r>
        <w:rPr>
          <w:b/>
          <w:lang w:val="en-US"/>
        </w:rPr>
        <w:t>Critical Appraisal Skills Programme (CASP) randomized controlled trials (RCT) study checklist</w:t>
      </w:r>
      <w:r>
        <w:rPr>
          <w:b/>
        </w:rPr>
        <w:t> </w:t>
      </w:r>
    </w:p>
    <w:tbl>
      <w:tblPr>
        <w:tblW w:w="13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317"/>
        <w:gridCol w:w="1065"/>
        <w:gridCol w:w="1065"/>
        <w:gridCol w:w="1065"/>
        <w:gridCol w:w="1065"/>
        <w:gridCol w:w="1066"/>
        <w:gridCol w:w="1066"/>
        <w:gridCol w:w="1066"/>
        <w:gridCol w:w="1066"/>
        <w:gridCol w:w="1032"/>
        <w:gridCol w:w="1032"/>
      </w:tblGrid>
      <w:tr>
        <w:trPr/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Author year</w:t>
            </w:r>
          </w:p>
        </w:tc>
        <w:tc>
          <w:tcPr>
            <w:tcW w:w="1190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RCT questions</w:t>
            </w:r>
          </w:p>
        </w:tc>
      </w:tr>
      <w:tr>
        <w:trPr/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amimura et al., 20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, Yes, Can’t tel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an’t tell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an’t tell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>(From</w:t>
      </w:r>
      <w:r>
        <w:rPr>
          <w:b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>https://casp-uk.net/casp-tools-checklists/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2:09:00Z</dcterms:created>
  <dc:creator>Sithara Wanni Arachchige Dona</dc:creator>
  <dc:description/>
  <cp:keywords/>
  <dc:language>en-US</dc:language>
  <cp:lastModifiedBy>Kiera Beasley</cp:lastModifiedBy>
  <dcterms:modified xsi:type="dcterms:W3CDTF">2023-04-13T1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